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0395A3" w14:textId="25B56237" w:rsidR="005B0D9D" w:rsidRPr="00200802" w:rsidRDefault="00021ED3" w:rsidP="005B0D9D">
      <w:pPr>
        <w:rPr>
          <w:b/>
          <w:bCs/>
          <w:sz w:val="24"/>
          <w:szCs w:val="24"/>
        </w:rPr>
      </w:pPr>
      <w:r w:rsidRPr="006D6670">
        <w:rPr>
          <w:b/>
          <w:bCs/>
          <w:sz w:val="24"/>
          <w:szCs w:val="24"/>
        </w:rPr>
        <w:t>Table</w:t>
      </w:r>
      <w:bookmarkStart w:id="0" w:name="_GoBack"/>
      <w:bookmarkEnd w:id="0"/>
      <w:r w:rsidRPr="006D6670">
        <w:rPr>
          <w:b/>
          <w:bCs/>
          <w:sz w:val="24"/>
          <w:szCs w:val="24"/>
        </w:rPr>
        <w:t xml:space="preserve"> 1</w:t>
      </w:r>
      <w:r w:rsidR="005B0D9D">
        <w:rPr>
          <w:b/>
          <w:bCs/>
          <w:sz w:val="24"/>
          <w:szCs w:val="24"/>
        </w:rPr>
        <w:t>:</w:t>
      </w:r>
      <w:r w:rsidR="001912BF" w:rsidRPr="006D6670">
        <w:rPr>
          <w:b/>
          <w:bCs/>
          <w:sz w:val="24"/>
          <w:szCs w:val="24"/>
        </w:rPr>
        <w:t xml:space="preserve"> Variation coefficient</w:t>
      </w:r>
      <w:r w:rsidR="00F07F9A" w:rsidRPr="006D6670">
        <w:rPr>
          <w:b/>
          <w:bCs/>
          <w:sz w:val="24"/>
          <w:szCs w:val="24"/>
        </w:rPr>
        <w:t xml:space="preserve">s </w:t>
      </w:r>
      <w:r w:rsidR="00C2502D" w:rsidRPr="006D6670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de-DE"/>
        </w:rPr>
        <w:t xml:space="preserve">(VC %) </w:t>
      </w:r>
      <w:r w:rsidR="00F07F9A" w:rsidRPr="006D6670">
        <w:rPr>
          <w:b/>
          <w:bCs/>
          <w:sz w:val="24"/>
          <w:szCs w:val="24"/>
        </w:rPr>
        <w:t>for</w:t>
      </w:r>
      <w:r w:rsidR="001912BF" w:rsidRPr="006D6670">
        <w:rPr>
          <w:b/>
          <w:bCs/>
          <w:sz w:val="24"/>
          <w:szCs w:val="24"/>
        </w:rPr>
        <w:t xml:space="preserve"> </w:t>
      </w:r>
      <w:r w:rsidR="00E57F98" w:rsidRPr="006D6670">
        <w:rPr>
          <w:b/>
          <w:bCs/>
          <w:sz w:val="24"/>
          <w:szCs w:val="24"/>
        </w:rPr>
        <w:t xml:space="preserve">analytical </w:t>
      </w:r>
      <w:r w:rsidR="0010189B" w:rsidRPr="006D6670">
        <w:rPr>
          <w:b/>
          <w:bCs/>
          <w:sz w:val="24"/>
          <w:szCs w:val="24"/>
        </w:rPr>
        <w:t>assys by</w:t>
      </w:r>
      <w:r w:rsidR="001912BF" w:rsidRPr="006D6670">
        <w:rPr>
          <w:b/>
          <w:bCs/>
          <w:sz w:val="24"/>
          <w:szCs w:val="24"/>
        </w:rPr>
        <w:t xml:space="preserve"> </w:t>
      </w:r>
      <w:r w:rsidR="005B0D9D" w:rsidRPr="00200802">
        <w:rPr>
          <w:b/>
          <w:bCs/>
          <w:sz w:val="24"/>
          <w:szCs w:val="24"/>
        </w:rPr>
        <w:t>Inductively Coupled Plasma</w:t>
      </w:r>
      <w:r w:rsidR="005B0D9D">
        <w:rPr>
          <w:b/>
          <w:bCs/>
          <w:sz w:val="24"/>
          <w:szCs w:val="24"/>
        </w:rPr>
        <w:t xml:space="preserve"> </w:t>
      </w:r>
      <w:r w:rsidR="005B0D9D" w:rsidRPr="00200802">
        <w:rPr>
          <w:b/>
          <w:bCs/>
          <w:sz w:val="24"/>
          <w:szCs w:val="24"/>
        </w:rPr>
        <w:t>- Mass Spectrometry (ICP-MS)</w:t>
      </w:r>
    </w:p>
    <w:p w14:paraId="746747F0" w14:textId="5AF14C29" w:rsidR="001912BF" w:rsidRPr="006D6670" w:rsidRDefault="001912BF" w:rsidP="005B0D9D">
      <w:pPr>
        <w:rPr>
          <w:b/>
          <w:bCs/>
          <w:sz w:val="24"/>
          <w:szCs w:val="24"/>
        </w:rPr>
      </w:pPr>
    </w:p>
    <w:tbl>
      <w:tblPr>
        <w:tblW w:w="11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120"/>
        <w:gridCol w:w="1200"/>
        <w:gridCol w:w="1200"/>
        <w:gridCol w:w="1200"/>
        <w:gridCol w:w="1200"/>
        <w:gridCol w:w="1200"/>
        <w:gridCol w:w="1200"/>
        <w:gridCol w:w="1200"/>
      </w:tblGrid>
      <w:tr w:rsidR="001912BF" w:rsidRPr="001912BF" w14:paraId="45298AF6" w14:textId="77777777" w:rsidTr="001912B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7D1F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ICP M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E63A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Elem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2259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Se 7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A41A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Co5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1EFC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Ni 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8376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As 7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2A03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Li 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72AE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Tl 2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2E3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U 238</w:t>
            </w:r>
          </w:p>
        </w:tc>
      </w:tr>
      <w:tr w:rsidR="001912BF" w:rsidRPr="001912BF" w14:paraId="5762891E" w14:textId="77777777" w:rsidTr="001912BF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4D9CE" w14:textId="77777777" w:rsidR="001912BF" w:rsidRPr="00C2502D" w:rsidRDefault="001912BF" w:rsidP="00C2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2502D">
              <w:rPr>
                <w:rFonts w:ascii="Calibri" w:eastAsia="Times New Roman" w:hAnsi="Calibri" w:cs="Calibri"/>
                <w:color w:val="000000"/>
                <w:lang w:eastAsia="de-DE"/>
              </w:rPr>
              <w:t>Ser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496E4" w14:textId="5DC26CF0" w:rsidR="001912BF" w:rsidRPr="001912BF" w:rsidRDefault="00C2502D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nterassay (VC</w:t>
            </w:r>
            <w:r w:rsidR="001912BF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879D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5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6342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3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B0EB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2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0E52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4FA7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8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C136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2516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3,7</w:t>
            </w:r>
          </w:p>
        </w:tc>
      </w:tr>
      <w:tr w:rsidR="001912BF" w:rsidRPr="001912BF" w14:paraId="7A912AFB" w14:textId="77777777" w:rsidTr="001912BF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332B7" w14:textId="77777777" w:rsidR="001912BF" w:rsidRPr="00C2502D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D8920" w14:textId="0B7C99E2" w:rsidR="001912BF" w:rsidRPr="001912BF" w:rsidRDefault="00C2502D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ntraassay (VC</w:t>
            </w:r>
            <w:r w:rsidR="001912BF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40CF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3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F0CF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0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0419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2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2E30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2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D1FC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3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95C7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2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B5FB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2,3</w:t>
            </w:r>
          </w:p>
        </w:tc>
      </w:tr>
      <w:tr w:rsidR="001912BF" w:rsidRPr="001912BF" w14:paraId="630A783A" w14:textId="77777777" w:rsidTr="001912BF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AE65B" w14:textId="77777777" w:rsidR="001912BF" w:rsidRPr="00C2502D" w:rsidRDefault="001912BF" w:rsidP="00C2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2502D">
              <w:rPr>
                <w:rFonts w:ascii="Calibri" w:eastAsia="Times New Roman" w:hAnsi="Calibri" w:cs="Calibri"/>
                <w:color w:val="000000"/>
                <w:lang w:eastAsia="de-DE"/>
              </w:rPr>
              <w:t>Plasm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3FE9C" w14:textId="404E1D6B" w:rsidR="001912BF" w:rsidRPr="001912BF" w:rsidRDefault="00C2502D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nterassay (VC</w:t>
            </w:r>
            <w:r w:rsidR="001912BF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806F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3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1364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C0D6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C5F4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1748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9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DF60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2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44E3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,1</w:t>
            </w:r>
          </w:p>
        </w:tc>
      </w:tr>
      <w:tr w:rsidR="001912BF" w:rsidRPr="001912BF" w14:paraId="689E076D" w14:textId="77777777" w:rsidTr="001912BF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33904" w14:textId="77777777" w:rsidR="001912BF" w:rsidRPr="00C2502D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F102B" w14:textId="32493373" w:rsidR="001912BF" w:rsidRPr="001912BF" w:rsidRDefault="00C2502D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ntraassay (VC</w:t>
            </w:r>
            <w:r w:rsidR="001912BF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0090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5DF7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BBC7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7C43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2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EE4E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6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099E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2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BFB9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2,8</w:t>
            </w:r>
          </w:p>
        </w:tc>
      </w:tr>
      <w:tr w:rsidR="001912BF" w:rsidRPr="001912BF" w14:paraId="79C5798C" w14:textId="77777777" w:rsidTr="001912BF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FDE1B" w14:textId="77777777" w:rsidR="001912BF" w:rsidRPr="00C2502D" w:rsidRDefault="001912BF" w:rsidP="00C2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2502D">
              <w:rPr>
                <w:rFonts w:ascii="Calibri" w:eastAsia="Times New Roman" w:hAnsi="Calibri" w:cs="Calibri"/>
                <w:color w:val="000000"/>
                <w:lang w:eastAsia="de-DE"/>
              </w:rPr>
              <w:t>EDT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86ECD" w14:textId="11FA4F0F" w:rsidR="001912BF" w:rsidRPr="001912BF" w:rsidRDefault="00C2502D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nterassay (VC</w:t>
            </w:r>
            <w:r w:rsidR="001912BF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82C5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5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804F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07C8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5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3628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5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86B5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9010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3,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AC7F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,4</w:t>
            </w:r>
          </w:p>
        </w:tc>
      </w:tr>
      <w:tr w:rsidR="001912BF" w:rsidRPr="001912BF" w14:paraId="5E8096EE" w14:textId="77777777" w:rsidTr="001912BF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4E1FA" w14:textId="77777777" w:rsidR="001912BF" w:rsidRPr="001912BF" w:rsidRDefault="001912BF" w:rsidP="001912BF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DFFE0" w14:textId="45715D44" w:rsidR="001912BF" w:rsidRPr="001912BF" w:rsidRDefault="00C2502D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ntraassay (VC</w:t>
            </w:r>
            <w:r w:rsidR="001912BF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F5DD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3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EFB0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E299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A8C7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2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9FAD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5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9CD5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2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65AD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3,4</w:t>
            </w:r>
          </w:p>
        </w:tc>
      </w:tr>
    </w:tbl>
    <w:p w14:paraId="50385B41" w14:textId="062B16AF" w:rsidR="001912BF" w:rsidRDefault="001912BF" w:rsidP="001912BF"/>
    <w:p w14:paraId="69B6FCBA" w14:textId="3A859892" w:rsidR="001912BF" w:rsidRPr="006D6670" w:rsidRDefault="00021ED3" w:rsidP="005B0D9D">
      <w:pPr>
        <w:rPr>
          <w:b/>
          <w:bCs/>
          <w:sz w:val="24"/>
          <w:szCs w:val="24"/>
        </w:rPr>
      </w:pPr>
      <w:r w:rsidRPr="006D6670">
        <w:rPr>
          <w:b/>
          <w:bCs/>
          <w:sz w:val="24"/>
          <w:szCs w:val="24"/>
        </w:rPr>
        <w:t>Table 2</w:t>
      </w:r>
      <w:r w:rsidR="005B0D9D">
        <w:rPr>
          <w:b/>
          <w:bCs/>
          <w:sz w:val="24"/>
          <w:szCs w:val="24"/>
        </w:rPr>
        <w:t>:</w:t>
      </w:r>
      <w:r w:rsidR="001912BF" w:rsidRPr="006D6670">
        <w:rPr>
          <w:b/>
          <w:bCs/>
          <w:sz w:val="24"/>
          <w:szCs w:val="24"/>
        </w:rPr>
        <w:t xml:space="preserve"> Variation coefficient</w:t>
      </w:r>
      <w:r w:rsidR="0010189B" w:rsidRPr="006D6670">
        <w:rPr>
          <w:b/>
          <w:bCs/>
          <w:sz w:val="24"/>
          <w:szCs w:val="24"/>
        </w:rPr>
        <w:t>s</w:t>
      </w:r>
      <w:r w:rsidR="001912BF" w:rsidRPr="006D6670">
        <w:rPr>
          <w:b/>
          <w:bCs/>
          <w:sz w:val="24"/>
          <w:szCs w:val="24"/>
        </w:rPr>
        <w:t xml:space="preserve"> </w:t>
      </w:r>
      <w:r w:rsidR="00C2502D" w:rsidRPr="006D6670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de-DE"/>
        </w:rPr>
        <w:t xml:space="preserve">(VC %) </w:t>
      </w:r>
      <w:r w:rsidR="0010189B" w:rsidRPr="006D6670">
        <w:rPr>
          <w:b/>
          <w:bCs/>
          <w:sz w:val="24"/>
          <w:szCs w:val="24"/>
        </w:rPr>
        <w:t xml:space="preserve">for </w:t>
      </w:r>
      <w:r w:rsidR="00E57F98" w:rsidRPr="006D6670">
        <w:rPr>
          <w:b/>
          <w:bCs/>
          <w:sz w:val="24"/>
          <w:szCs w:val="24"/>
        </w:rPr>
        <w:t xml:space="preserve">analytical </w:t>
      </w:r>
      <w:r w:rsidR="0010189B" w:rsidRPr="006D6670">
        <w:rPr>
          <w:b/>
          <w:bCs/>
          <w:sz w:val="24"/>
          <w:szCs w:val="24"/>
        </w:rPr>
        <w:t>assays by</w:t>
      </w:r>
      <w:r w:rsidR="001912BF" w:rsidRPr="006D6670">
        <w:rPr>
          <w:b/>
          <w:bCs/>
          <w:sz w:val="24"/>
          <w:szCs w:val="24"/>
        </w:rPr>
        <w:t xml:space="preserve"> </w:t>
      </w:r>
      <w:r w:rsidR="005B0D9D" w:rsidRPr="00200802">
        <w:rPr>
          <w:b/>
          <w:bCs/>
          <w:sz w:val="24"/>
          <w:szCs w:val="24"/>
        </w:rPr>
        <w:t>Inductively Coupled Plasma - Optical Emission Spectrometry (ICP-OES)</w:t>
      </w:r>
    </w:p>
    <w:tbl>
      <w:tblPr>
        <w:tblW w:w="121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120"/>
        <w:gridCol w:w="1200"/>
        <w:gridCol w:w="1200"/>
        <w:gridCol w:w="1200"/>
        <w:gridCol w:w="163"/>
        <w:gridCol w:w="1037"/>
        <w:gridCol w:w="1200"/>
        <w:gridCol w:w="1307"/>
        <w:gridCol w:w="1559"/>
      </w:tblGrid>
      <w:tr w:rsidR="001912BF" w:rsidRPr="001912BF" w14:paraId="2873FE0F" w14:textId="77777777" w:rsidTr="00CC6EE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1D8F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ICP-OE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BFA1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Elem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64AC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Cu 324,75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E484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Zn 202,548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611C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Mn 257,61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621C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S 181,9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BE96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P185,878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686C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Fe 238,2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A83C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Ba 455,403</w:t>
            </w:r>
          </w:p>
        </w:tc>
      </w:tr>
      <w:tr w:rsidR="001912BF" w:rsidRPr="001912BF" w14:paraId="0E84B2AA" w14:textId="77777777" w:rsidTr="00CC6EE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64D76" w14:textId="77777777" w:rsidR="001912BF" w:rsidRPr="00C2502D" w:rsidRDefault="001912BF" w:rsidP="00C2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2502D">
              <w:rPr>
                <w:rFonts w:ascii="Calibri" w:eastAsia="Times New Roman" w:hAnsi="Calibri" w:cs="Calibri"/>
                <w:color w:val="000000"/>
                <w:lang w:eastAsia="de-DE"/>
              </w:rPr>
              <w:t>Ser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64A56" w14:textId="5EAC8CBD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terassay </w:t>
            </w:r>
            <w:r w:rsidR="00C2502D">
              <w:rPr>
                <w:rFonts w:ascii="Calibri" w:eastAsia="Times New Roman" w:hAnsi="Calibri" w:cs="Calibri"/>
                <w:color w:val="000000"/>
                <w:lang w:eastAsia="de-DE"/>
              </w:rPr>
              <w:t>(VC</w:t>
            </w:r>
            <w:r w:rsidR="00C2502D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8DFF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3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57C9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8,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A64B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7,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50C7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6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D1B6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3,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10C8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,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7E14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6,5</w:t>
            </w:r>
          </w:p>
        </w:tc>
      </w:tr>
      <w:tr w:rsidR="001912BF" w:rsidRPr="001912BF" w14:paraId="26452C24" w14:textId="77777777" w:rsidTr="00CC6EE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6DEBB" w14:textId="77777777" w:rsidR="001912BF" w:rsidRPr="00C2502D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B5D89" w14:textId="42AC6596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traassay </w:t>
            </w:r>
            <w:r w:rsidR="00C2502D">
              <w:rPr>
                <w:rFonts w:ascii="Calibri" w:eastAsia="Times New Roman" w:hAnsi="Calibri" w:cs="Calibri"/>
                <w:color w:val="000000"/>
                <w:lang w:eastAsia="de-DE"/>
              </w:rPr>
              <w:t>(VC</w:t>
            </w:r>
            <w:r w:rsidR="00C2502D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340C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0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A40D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0,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4B96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0,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6A33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0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DC8D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0,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FCA2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3,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C3C5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0,6</w:t>
            </w:r>
          </w:p>
        </w:tc>
      </w:tr>
      <w:tr w:rsidR="001912BF" w:rsidRPr="001912BF" w14:paraId="73918904" w14:textId="77777777" w:rsidTr="00CC6EE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B372C" w14:textId="77777777" w:rsidR="001912BF" w:rsidRPr="00C2502D" w:rsidRDefault="001912BF" w:rsidP="00C2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2502D">
              <w:rPr>
                <w:rFonts w:ascii="Calibri" w:eastAsia="Times New Roman" w:hAnsi="Calibri" w:cs="Calibri"/>
                <w:color w:val="000000"/>
                <w:lang w:eastAsia="de-DE"/>
              </w:rPr>
              <w:t>Plasm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06183" w14:textId="2F67AA28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terassay </w:t>
            </w:r>
            <w:r w:rsidR="00C2502D">
              <w:rPr>
                <w:rFonts w:ascii="Calibri" w:eastAsia="Times New Roman" w:hAnsi="Calibri" w:cs="Calibri"/>
                <w:color w:val="000000"/>
                <w:lang w:eastAsia="de-DE"/>
              </w:rPr>
              <w:t>(VC</w:t>
            </w:r>
            <w:r w:rsidR="00C2502D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9FDB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9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500D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,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E51B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0350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8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1159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0,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2B6B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1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8888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8,7</w:t>
            </w:r>
          </w:p>
        </w:tc>
      </w:tr>
      <w:tr w:rsidR="001912BF" w:rsidRPr="001912BF" w14:paraId="5F885C86" w14:textId="77777777" w:rsidTr="00CC6EE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266D3" w14:textId="77777777" w:rsidR="001912BF" w:rsidRPr="00C2502D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F769B" w14:textId="52BF0DA2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traassay </w:t>
            </w:r>
            <w:r w:rsidR="00C2502D">
              <w:rPr>
                <w:rFonts w:ascii="Calibri" w:eastAsia="Times New Roman" w:hAnsi="Calibri" w:cs="Calibri"/>
                <w:color w:val="000000"/>
                <w:lang w:eastAsia="de-DE"/>
              </w:rPr>
              <w:t>(VC</w:t>
            </w:r>
            <w:r w:rsidR="00C2502D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FCDC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5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7AFB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,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E113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,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7357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977C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5,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69CF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,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E40C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5,1</w:t>
            </w:r>
          </w:p>
        </w:tc>
      </w:tr>
      <w:tr w:rsidR="001912BF" w:rsidRPr="001912BF" w14:paraId="04BAB303" w14:textId="77777777" w:rsidTr="00CC6EE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27B6A" w14:textId="77777777" w:rsidR="001912BF" w:rsidRPr="00C2502D" w:rsidRDefault="001912BF" w:rsidP="00C2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2502D">
              <w:rPr>
                <w:rFonts w:ascii="Calibri" w:eastAsia="Times New Roman" w:hAnsi="Calibri" w:cs="Calibri"/>
                <w:color w:val="000000"/>
                <w:lang w:eastAsia="de-DE"/>
              </w:rPr>
              <w:t>EDT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55937" w14:textId="32E9E25E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terassay </w:t>
            </w:r>
            <w:r w:rsidR="00C2502D">
              <w:rPr>
                <w:rFonts w:ascii="Calibri" w:eastAsia="Times New Roman" w:hAnsi="Calibri" w:cs="Calibri"/>
                <w:color w:val="000000"/>
                <w:lang w:eastAsia="de-DE"/>
              </w:rPr>
              <w:t>(VC</w:t>
            </w:r>
            <w:r w:rsidR="00C2502D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664D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8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7136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5,2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0B46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8,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2A37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32C7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9,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0256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2,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9BCC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7,4</w:t>
            </w:r>
          </w:p>
        </w:tc>
      </w:tr>
      <w:tr w:rsidR="001912BF" w:rsidRPr="001912BF" w14:paraId="4BE46170" w14:textId="77777777" w:rsidTr="00CC6EEE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21BA9" w14:textId="77777777" w:rsidR="001912BF" w:rsidRPr="001912BF" w:rsidRDefault="001912BF" w:rsidP="001912BF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BE441" w14:textId="37FA74AF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traassay </w:t>
            </w:r>
            <w:r w:rsidR="00C2502D">
              <w:rPr>
                <w:rFonts w:ascii="Calibri" w:eastAsia="Times New Roman" w:hAnsi="Calibri" w:cs="Calibri"/>
                <w:color w:val="000000"/>
                <w:lang w:eastAsia="de-DE"/>
              </w:rPr>
              <w:t>(VC</w:t>
            </w:r>
            <w:r w:rsidR="00C2502D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84DA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3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871E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6,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87B4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3,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DD56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3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D0A9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3,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A183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,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E851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,7</w:t>
            </w:r>
          </w:p>
        </w:tc>
      </w:tr>
      <w:tr w:rsidR="00CC6EEE" w:rsidRPr="001912BF" w14:paraId="3F5A54F3" w14:textId="77777777" w:rsidTr="00CC6EEE">
        <w:trPr>
          <w:gridAfter w:val="1"/>
          <w:wAfter w:w="1559" w:type="dxa"/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E4E993" w14:textId="77777777" w:rsidR="00CC6EEE" w:rsidRPr="001912BF" w:rsidRDefault="00CC6EEE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E17827" w14:textId="77777777" w:rsidR="00CC6EEE" w:rsidRPr="001912BF" w:rsidRDefault="00CC6EEE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CB6282" w14:textId="77777777" w:rsidR="00CC6EEE" w:rsidRPr="001912BF" w:rsidRDefault="00CC6EEE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8EF61C" w14:textId="77777777" w:rsidR="00CC6EEE" w:rsidRPr="001912BF" w:rsidRDefault="00CC6EEE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8464B0" w14:textId="77777777" w:rsidR="00CC6EEE" w:rsidRPr="001912BF" w:rsidRDefault="00CC6EEE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17AFF2" w14:textId="77777777" w:rsidR="00CC6EEE" w:rsidRPr="001912BF" w:rsidRDefault="00CC6EEE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C5A1FF" w14:textId="77777777" w:rsidR="00CC6EEE" w:rsidRPr="001912BF" w:rsidRDefault="00CC6EEE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46742" w14:textId="77777777" w:rsidR="00CC6EEE" w:rsidRPr="001912BF" w:rsidRDefault="00CC6EEE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912BF" w:rsidRPr="001912BF" w14:paraId="074C8AAB" w14:textId="77777777" w:rsidTr="00CC6EEE">
        <w:trPr>
          <w:gridAfter w:val="1"/>
          <w:wAfter w:w="1559" w:type="dxa"/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C1D0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ICP-OE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0A80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Elem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A459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Sr 407,7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BEA0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Si 251,6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E73B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Ca 315,88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7382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Al 167,0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4175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B 249,77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E951" w14:textId="77777777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Mg 279,553</w:t>
            </w:r>
          </w:p>
        </w:tc>
      </w:tr>
      <w:tr w:rsidR="001912BF" w:rsidRPr="001912BF" w14:paraId="6F59561F" w14:textId="77777777" w:rsidTr="00CC6EEE">
        <w:trPr>
          <w:gridAfter w:val="1"/>
          <w:wAfter w:w="1559" w:type="dxa"/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0651D" w14:textId="77777777" w:rsidR="001912BF" w:rsidRPr="00C2502D" w:rsidRDefault="001912BF" w:rsidP="00C2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2502D">
              <w:rPr>
                <w:rFonts w:ascii="Calibri" w:eastAsia="Times New Roman" w:hAnsi="Calibri" w:cs="Calibri"/>
                <w:color w:val="000000"/>
                <w:lang w:eastAsia="de-DE"/>
              </w:rPr>
              <w:t>Ser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3DCB4" w14:textId="2D04E833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terassay </w:t>
            </w:r>
            <w:r w:rsidR="00C2502D">
              <w:rPr>
                <w:rFonts w:ascii="Calibri" w:eastAsia="Times New Roman" w:hAnsi="Calibri" w:cs="Calibri"/>
                <w:color w:val="000000"/>
                <w:lang w:eastAsia="de-DE"/>
              </w:rPr>
              <w:t>(VC</w:t>
            </w:r>
            <w:r w:rsidR="00C2502D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D70F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22FC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8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CA6D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6,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B03C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6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B235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0,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6EDF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,7</w:t>
            </w:r>
          </w:p>
        </w:tc>
      </w:tr>
      <w:tr w:rsidR="001912BF" w:rsidRPr="001912BF" w14:paraId="4F259804" w14:textId="77777777" w:rsidTr="00CC6EEE">
        <w:trPr>
          <w:gridAfter w:val="1"/>
          <w:wAfter w:w="1559" w:type="dxa"/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9DFCB" w14:textId="77777777" w:rsidR="001912BF" w:rsidRPr="00C2502D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B4464" w14:textId="07B70BA0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traassay </w:t>
            </w:r>
            <w:r w:rsidR="00C2502D">
              <w:rPr>
                <w:rFonts w:ascii="Calibri" w:eastAsia="Times New Roman" w:hAnsi="Calibri" w:cs="Calibri"/>
                <w:color w:val="000000"/>
                <w:lang w:eastAsia="de-DE"/>
              </w:rPr>
              <w:t>(VC</w:t>
            </w:r>
            <w:r w:rsidR="00C2502D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7B69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0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1EC4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0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4B2D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0,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CE7E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AD1D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F63F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912BF" w:rsidRPr="001912BF" w14:paraId="4B97F01D" w14:textId="77777777" w:rsidTr="00CC6EEE">
        <w:trPr>
          <w:gridAfter w:val="1"/>
          <w:wAfter w:w="1559" w:type="dxa"/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5B614" w14:textId="77777777" w:rsidR="001912BF" w:rsidRPr="00C2502D" w:rsidRDefault="001912BF" w:rsidP="00C2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2502D">
              <w:rPr>
                <w:rFonts w:ascii="Calibri" w:eastAsia="Times New Roman" w:hAnsi="Calibri" w:cs="Calibri"/>
                <w:color w:val="000000"/>
                <w:lang w:eastAsia="de-DE"/>
              </w:rPr>
              <w:t>Plasm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71B4C" w14:textId="4E1E3716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terassay </w:t>
            </w:r>
            <w:r w:rsidR="00C2502D">
              <w:rPr>
                <w:rFonts w:ascii="Calibri" w:eastAsia="Times New Roman" w:hAnsi="Calibri" w:cs="Calibri"/>
                <w:color w:val="000000"/>
                <w:lang w:eastAsia="de-DE"/>
              </w:rPr>
              <w:t>(VC</w:t>
            </w:r>
            <w:r w:rsidR="00C2502D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FA2B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0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0902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0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4CD7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6,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E060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9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8EA1" w14:textId="77777777" w:rsidR="001912BF" w:rsidRPr="001912BF" w:rsidRDefault="001912BF" w:rsidP="00191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8278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1912BF" w:rsidRPr="001912BF" w14:paraId="35EF510C" w14:textId="77777777" w:rsidTr="00CC6EEE">
        <w:trPr>
          <w:gridAfter w:val="1"/>
          <w:wAfter w:w="1559" w:type="dxa"/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35D0E" w14:textId="77777777" w:rsidR="001912BF" w:rsidRPr="00C2502D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5B7BB" w14:textId="01D3E8F4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traassay </w:t>
            </w:r>
            <w:r w:rsidR="00C2502D">
              <w:rPr>
                <w:rFonts w:ascii="Calibri" w:eastAsia="Times New Roman" w:hAnsi="Calibri" w:cs="Calibri"/>
                <w:color w:val="000000"/>
                <w:lang w:eastAsia="de-DE"/>
              </w:rPr>
              <w:t>(VC</w:t>
            </w:r>
            <w:r w:rsidR="00C2502D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4C03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5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E914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83DF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3,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F986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8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58BA" w14:textId="77777777" w:rsidR="001912BF" w:rsidRPr="001912BF" w:rsidRDefault="001912BF" w:rsidP="00191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C99C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4,1</w:t>
            </w:r>
          </w:p>
        </w:tc>
      </w:tr>
      <w:tr w:rsidR="001912BF" w:rsidRPr="001912BF" w14:paraId="607006F6" w14:textId="77777777" w:rsidTr="00CC6EEE">
        <w:trPr>
          <w:gridAfter w:val="1"/>
          <w:wAfter w:w="1559" w:type="dxa"/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4F800" w14:textId="77777777" w:rsidR="001912BF" w:rsidRPr="00C2502D" w:rsidRDefault="001912BF" w:rsidP="00C2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2502D">
              <w:rPr>
                <w:rFonts w:ascii="Calibri" w:eastAsia="Times New Roman" w:hAnsi="Calibri" w:cs="Calibri"/>
                <w:color w:val="000000"/>
                <w:lang w:eastAsia="de-DE"/>
              </w:rPr>
              <w:t>EDT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AEC26" w14:textId="450034D9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terassay </w:t>
            </w:r>
            <w:r w:rsidR="00C2502D">
              <w:rPr>
                <w:rFonts w:ascii="Calibri" w:eastAsia="Times New Roman" w:hAnsi="Calibri" w:cs="Calibri"/>
                <w:color w:val="000000"/>
                <w:lang w:eastAsia="de-DE"/>
              </w:rPr>
              <w:t>(VC</w:t>
            </w:r>
            <w:r w:rsidR="00C2502D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209B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3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B9FD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1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1D64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7,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502F" w14:textId="77777777" w:rsidR="001912BF" w:rsidRPr="001912BF" w:rsidRDefault="001912BF" w:rsidP="00191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E028" w14:textId="77777777" w:rsidR="001912BF" w:rsidRPr="001912BF" w:rsidRDefault="001912BF" w:rsidP="00191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4A80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9,2</w:t>
            </w:r>
          </w:p>
        </w:tc>
      </w:tr>
      <w:tr w:rsidR="001912BF" w:rsidRPr="001912BF" w14:paraId="043C6C91" w14:textId="77777777" w:rsidTr="00CC6EEE">
        <w:trPr>
          <w:gridAfter w:val="1"/>
          <w:wAfter w:w="1559" w:type="dxa"/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7EBF3" w14:textId="77777777" w:rsidR="001912BF" w:rsidRPr="001912BF" w:rsidRDefault="001912BF" w:rsidP="001912BF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3A849" w14:textId="58CBD381" w:rsidR="001912BF" w:rsidRPr="001912BF" w:rsidRDefault="001912BF" w:rsidP="001912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traassay </w:t>
            </w:r>
            <w:r w:rsidR="00C2502D">
              <w:rPr>
                <w:rFonts w:ascii="Calibri" w:eastAsia="Times New Roman" w:hAnsi="Calibri" w:cs="Calibri"/>
                <w:color w:val="000000"/>
                <w:lang w:eastAsia="de-DE"/>
              </w:rPr>
              <w:t>(VC</w:t>
            </w:r>
            <w:r w:rsidR="00C2502D"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%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DEA6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4FE2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792D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,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98A8" w14:textId="77777777" w:rsidR="001912BF" w:rsidRPr="001912BF" w:rsidRDefault="001912BF" w:rsidP="00191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0852" w14:textId="77777777" w:rsidR="001912BF" w:rsidRPr="001912BF" w:rsidRDefault="001912BF" w:rsidP="001912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20D6" w14:textId="77777777" w:rsidR="001912BF" w:rsidRPr="001912BF" w:rsidRDefault="001912BF" w:rsidP="001912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12BF">
              <w:rPr>
                <w:rFonts w:ascii="Calibri" w:eastAsia="Times New Roman" w:hAnsi="Calibri" w:cs="Calibri"/>
                <w:color w:val="000000"/>
                <w:lang w:eastAsia="de-DE"/>
              </w:rPr>
              <w:t>1,8</w:t>
            </w:r>
          </w:p>
        </w:tc>
      </w:tr>
    </w:tbl>
    <w:p w14:paraId="3E11F278" w14:textId="2C0A5153" w:rsidR="001912BF" w:rsidRPr="001912BF" w:rsidRDefault="001912BF" w:rsidP="001912BF"/>
    <w:sectPr w:rsidR="001912BF" w:rsidRPr="001912BF" w:rsidSect="001912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textFit"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283"/>
    <w:rsid w:val="00021ED3"/>
    <w:rsid w:val="00074283"/>
    <w:rsid w:val="0010189B"/>
    <w:rsid w:val="001912BF"/>
    <w:rsid w:val="00373CE9"/>
    <w:rsid w:val="00454724"/>
    <w:rsid w:val="005B0D9D"/>
    <w:rsid w:val="006D6670"/>
    <w:rsid w:val="00C2502D"/>
    <w:rsid w:val="00CC6EEE"/>
    <w:rsid w:val="00E57F98"/>
    <w:rsid w:val="00F0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70B95"/>
  <w15:chartTrackingRefBased/>
  <w15:docId w15:val="{26114C21-F2FB-4087-B660-5429965A0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074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9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e Mueller</dc:creator>
  <cp:keywords/>
  <dc:description/>
  <cp:lastModifiedBy>Windows User</cp:lastModifiedBy>
  <cp:revision>3</cp:revision>
  <dcterms:created xsi:type="dcterms:W3CDTF">2022-08-20T11:03:00Z</dcterms:created>
  <dcterms:modified xsi:type="dcterms:W3CDTF">2022-08-20T11:05:00Z</dcterms:modified>
</cp:coreProperties>
</file>